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18B9F" w14:textId="2EDD0965" w:rsidR="008C5525" w:rsidRDefault="00E41FCC">
      <w:pPr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 xml:space="preserve">File </w:t>
      </w:r>
      <w:r w:rsidR="002A2303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1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670163">
        <w:rPr>
          <w:rFonts w:ascii="Times New Roman" w:eastAsia="Times New Roman" w:hAnsi="Times New Roman" w:cs="Times New Roman"/>
          <w:sz w:val="24"/>
        </w:rPr>
        <w:t>P</w:t>
      </w:r>
      <w:r w:rsidR="00E0526D">
        <w:rPr>
          <w:rFonts w:ascii="Times New Roman" w:eastAsia="Times New Roman" w:hAnsi="Times New Roman" w:cs="Times New Roman"/>
          <w:sz w:val="24"/>
        </w:rPr>
        <w:t xml:space="preserve">roportion of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</w:t>
      </w:r>
      <w:r w:rsidR="00670163">
        <w:rPr>
          <w:rFonts w:ascii="Times New Roman" w:eastAsia="Times New Roman" w:hAnsi="Times New Roman" w:cs="Times New Roman"/>
          <w:sz w:val="24"/>
        </w:rPr>
        <w:t>s</w:t>
      </w:r>
      <w:r w:rsidR="004610A1">
        <w:rPr>
          <w:rFonts w:ascii="Times New Roman" w:eastAsia="Times New Roman" w:hAnsi="Times New Roman" w:cs="Times New Roman"/>
          <w:sz w:val="24"/>
        </w:rPr>
        <w:t xml:space="preserve"> and</w:t>
      </w:r>
      <w:r w:rsidR="00670163">
        <w:rPr>
          <w:rFonts w:ascii="Times New Roman" w:eastAsia="Times New Roman" w:hAnsi="Times New Roman" w:cs="Times New Roman"/>
          <w:sz w:val="24"/>
        </w:rPr>
        <w:t xml:space="preserve"> the</w:t>
      </w:r>
      <w:r w:rsidR="004610A1">
        <w:rPr>
          <w:rFonts w:ascii="Times New Roman" w:eastAsia="Times New Roman" w:hAnsi="Times New Roman" w:cs="Times New Roman"/>
          <w:sz w:val="24"/>
        </w:rPr>
        <w:t xml:space="preserve"> proportion of the emergency among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 w:rsidR="004610A1">
        <w:rPr>
          <w:rFonts w:ascii="Times New Roman" w:eastAsia="Times New Roman" w:hAnsi="Times New Roman" w:cs="Times New Roman"/>
          <w:sz w:val="24"/>
        </w:rPr>
        <w:t xml:space="preserve"> section</w:t>
      </w:r>
      <w:r w:rsidR="00670163">
        <w:rPr>
          <w:rFonts w:ascii="Times New Roman" w:eastAsia="Times New Roman" w:hAnsi="Times New Roman" w:cs="Times New Roman"/>
          <w:sz w:val="24"/>
        </w:rPr>
        <w:t>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88"/>
        <w:gridCol w:w="591"/>
        <w:gridCol w:w="1115"/>
        <w:gridCol w:w="1286"/>
        <w:gridCol w:w="1247"/>
        <w:gridCol w:w="1126"/>
        <w:gridCol w:w="1126"/>
        <w:gridCol w:w="1125"/>
      </w:tblGrid>
      <w:tr w:rsidR="00181EFB" w:rsidRPr="00181EFB" w14:paraId="2D62D647" w14:textId="562152D1" w:rsidTr="00181EFB">
        <w:trPr>
          <w:jc w:val="center"/>
        </w:trPr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08D2C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Year/Month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4806A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Birth, n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F3B86" w14:textId="103E1EA4" w:rsidR="00181EFB" w:rsidRPr="00181EFB" w:rsidRDefault="00156E14" w:rsidP="00B64FF0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Cesarean</w:t>
            </w:r>
            <w:r w:rsidR="00181EFB"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section, n (%)</w:t>
            </w:r>
            <w:r w:rsidR="00181EFB"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E748D" w14:textId="79BB3AF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COVID-19-positive </w:t>
            </w:r>
            <w:r w:rsidR="00156E14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Cesarean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section</w:t>
            </w:r>
            <w:r w:rsidR="00670163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s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, n (%)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00970" w14:textId="7844F5B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COVID-19-positive </w:t>
            </w:r>
            <w:r w:rsidR="00156E14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Cesarean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section</w:t>
            </w:r>
            <w:r w:rsidR="00670163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s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(excluding suspicious flag</w:t>
            </w:r>
            <w:r w:rsidR="00670163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s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, n (%)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1BEAA" w14:textId="08949AD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Emergency </w:t>
            </w:r>
            <w:r w:rsidR="00156E14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Cesarean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section</w:t>
            </w:r>
            <w:r w:rsidR="00670163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s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, n (%)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B9A6D" w14:textId="48043C7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COVID-19-positive emergency </w:t>
            </w:r>
            <w:r w:rsidR="00156E14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Cesarean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section</w:t>
            </w:r>
            <w:r w:rsidR="00670163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s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, n (%)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64C87" w14:textId="659144D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COVID-19-positive emergency </w:t>
            </w:r>
            <w:r w:rsidR="00156E14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Cesarean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section</w:t>
            </w:r>
            <w:r w:rsidR="00670163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s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(excluding suspicious flag), n (%)</w:t>
            </w:r>
            <w:r w:rsidRPr="00181EFB"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  <w:t>d</w:t>
            </w:r>
          </w:p>
        </w:tc>
      </w:tr>
      <w:tr w:rsidR="00181EFB" w:rsidRPr="00181EFB" w14:paraId="49318C0B" w14:textId="6F5C9C9B" w:rsidTr="00181EFB">
        <w:trPr>
          <w:jc w:val="center"/>
        </w:trPr>
        <w:tc>
          <w:tcPr>
            <w:tcW w:w="48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C337A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8/0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B2E61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3,873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6F0CDE" w14:textId="6408F36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915 (20.19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65B17C" w14:textId="5CBA752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8C9C72" w14:textId="3CBD4FEC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54A985" w14:textId="6359720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41 (39.83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965A5" w14:textId="18D8707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F2CB3B" w14:textId="494B1043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7451E4EC" w14:textId="0A3B279A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0CD6510D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8/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4F0050A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9,745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56FE15A4" w14:textId="4B7DF41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,194 (20.31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63D3A730" w14:textId="4AE4A6F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7D1D3FA6" w14:textId="092E566C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6E53846A" w14:textId="39296FC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399 (39.51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3E44E92" w14:textId="4EBDCBC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1477FBE3" w14:textId="3EBCDD3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40D49E17" w14:textId="1555BA3A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04C82354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8/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D000F15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5,628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564F49A2" w14:textId="792CB62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473 (20.46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A8B5029" w14:textId="47C379C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69E737A1" w14:textId="53C3EFC5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24CF4E3" w14:textId="74BE29D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04 (39.4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6D2F7E1" w14:textId="4309F2B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5893DDAA" w14:textId="3AF6CC0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176B2B39" w14:textId="7020C1DD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37C1A1C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8/0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A68762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0,022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3489CA14" w14:textId="2002FD1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,055 (20.06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243CA58" w14:textId="2E988EF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5AA66835" w14:textId="02C77BBB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63ECE94" w14:textId="4377C01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431 (40.06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4318060F" w14:textId="2A86EEE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461B77C8" w14:textId="42EDCBA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76C0DE61" w14:textId="095569EC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0565DA0A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8/08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F6A6B2E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0,705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209E8A5F" w14:textId="5E1AFCF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,321 (20.22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07DD3232" w14:textId="783E997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2A9C89F3" w14:textId="3D7619B3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EF1B024" w14:textId="18D24C0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472 (39.6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169957F" w14:textId="7806CCC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719E8349" w14:textId="22974AE0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6A44640E" w14:textId="5A6B8758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602023AD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8/09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C05882D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6,69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0B460882" w14:textId="154FD72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781 (19.27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C4E521C" w14:textId="2C8E8EB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04A668EB" w14:textId="74375FDD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E1CF40D" w14:textId="5D724E0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39 (40.18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78C6BD00" w14:textId="335A5DE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7A364F7C" w14:textId="69570CAD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5398286A" w14:textId="6DACDCBC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5CBF5E27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8/1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48BDBAE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9,792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7477700F" w14:textId="0B34D38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909 (19.9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FECDB55" w14:textId="70804F6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2FA778B0" w14:textId="518CF13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0CA0B95" w14:textId="65F14AE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384 (40.13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6D6F60EA" w14:textId="069C5E9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27C7E3F" w14:textId="29A9EB05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4F838237" w14:textId="74855AE3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0F534B8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8/1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985CF98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4,773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D79A141" w14:textId="43CE16D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105 (20.20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5A93B22" w14:textId="0FBE309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61688BCA" w14:textId="7599D7B2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7D017C6B" w14:textId="0787125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52 (40.73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613E9A93" w14:textId="06E1274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3A905FF7" w14:textId="713C5C22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5C53C758" w14:textId="07A021D9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03275532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8/1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6FC1125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8,470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5F2A71D6" w14:textId="754065D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254 (19.4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260A18F" w14:textId="4B61601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43075499" w14:textId="2AFE2B5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5D39539" w14:textId="5DA21CA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077 (39.8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D6DD2C6" w14:textId="4989478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560CECE4" w14:textId="39B52E71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5A27BA28" w14:textId="02662679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15135AE1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2923066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9,709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5D57778B" w14:textId="52EBEE9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578 (20.91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05A5144" w14:textId="140E6D1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7C31D97E" w14:textId="5832C109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CCFB7DC" w14:textId="2B87466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016 (41.27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2DB9591" w14:textId="7EC655D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5174794" w14:textId="4301F85B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6A012F1F" w14:textId="30198086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411D783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29A5843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4,340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638BA3D" w14:textId="00FCDF5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444 (20.90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5CC7D9D0" w14:textId="2196DBF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67F2CD16" w14:textId="44D3F4CE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6C7EBE3" w14:textId="531B9BE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346 (39.76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92C3E86" w14:textId="7B92E34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6EBC56F5" w14:textId="7BAEC3A7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67681DB2" w14:textId="7049FD7D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4A79A282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75C44CC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8,96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9C80B57" w14:textId="27F212E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822 (20.0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E2FF081" w14:textId="102D672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2A332425" w14:textId="0A17DCD1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60BA88CF" w14:textId="57296AB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08 (42.0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5646CBA" w14:textId="24A2078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011C8CED" w14:textId="3C4A032C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1ED4AB3B" w14:textId="33D02083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20482C81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BE0077D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8,802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2C8C09D9" w14:textId="61174D1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837 (21.57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13943BAC" w14:textId="1AA35CD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678E9E38" w14:textId="2EB56879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EE3B193" w14:textId="63F14F9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017 (40.5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6F59A33" w14:textId="0ECC299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0AD31D5D" w14:textId="0B7856C7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7068FC86" w14:textId="7F013372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5FB9C050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4139AA5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6,583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2F20A720" w14:textId="48F2312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185 (19.8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00E8047E" w14:textId="7D1C083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189BE2D7" w14:textId="4055813F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8484F80" w14:textId="5E4F83C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88 (40.7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8927CCF" w14:textId="37FDA87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674ED5F1" w14:textId="4A998227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132738B8" w14:textId="15DBF326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06AC9D84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72375BF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0,699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668DAFC" w14:textId="3C6AAE6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357 (20.31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3B86352" w14:textId="0B1B32C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2ABD6080" w14:textId="25ADCFE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4BC12B4" w14:textId="30EABBC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023 (41.9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FFE4373" w14:textId="21F679C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7D427426" w14:textId="1FD2B739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3C955055" w14:textId="05899013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62B79780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0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83BED3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6,23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E08C134" w14:textId="39AF605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716 (20.62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555E6B1" w14:textId="7947D0C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35BF404E" w14:textId="6AF040D0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BE86AC0" w14:textId="2D8F8DB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282 (39.97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8E344CA" w14:textId="0AB4303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D06519D" w14:textId="33F89ECB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2FFB8B2A" w14:textId="143AA52D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4737ADC3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08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E11E65C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5,730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4FBF2D10" w14:textId="38C194A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646 (20.66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3FCC27A" w14:textId="303CE99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3A1CF1F7" w14:textId="1A162272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7CD2ECF0" w14:textId="7E4DF13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382 (40.79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7B80371B" w14:textId="4614601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4B82946F" w14:textId="21050169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0DF93EC3" w14:textId="1D97020D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60168F57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09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C85E893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3,990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83845CB" w14:textId="088A9DC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336 (19.38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F50603D" w14:textId="61B280E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2DF3F466" w14:textId="111CF72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D7B1FAF" w14:textId="090E0E7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07 (41.2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10D92AF" w14:textId="31F2D88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70F8A891" w14:textId="0D49E2A8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25E170E0" w14:textId="52BC0EB3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2DE96A3A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1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E9CED10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4,472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53F6F48" w14:textId="5B4CF48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322 (20.57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630A0B0D" w14:textId="0C9D643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59259EC6" w14:textId="49E2790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BCF95D1" w14:textId="478C990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28 (39.99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8E34797" w14:textId="04E4B31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3BB21A3F" w14:textId="326C02F7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24F4F288" w14:textId="18B8205C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54B411D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1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B1D8ED2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9,863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57FCD1B9" w14:textId="609493D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402 (20.62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081353B7" w14:textId="635AE0E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703EE517" w14:textId="0E38638E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B8EE1A1" w14:textId="1450FE4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038 (41.9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A453C6E" w14:textId="15F44E6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03B61834" w14:textId="34195BF0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23A3CBF4" w14:textId="1C2DA0CC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6409154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19/1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B826F1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5,815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5ED33A0" w14:textId="6315C9E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589 (20.56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762B12AA" w14:textId="6F5C86D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4C6377BB" w14:textId="29AD057F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B221D11" w14:textId="2A3D35E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65 (39.5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4BC2B4A3" w14:textId="48B5E6A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3CC97324" w14:textId="3EC7CB2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43E323F5" w14:textId="1522FC22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5DD4261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EC6CB2D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8,14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B6D505F" w14:textId="2E86AFF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377 (21.10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E45BCAC" w14:textId="5B183B4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3C3C0DAA" w14:textId="5DCBBFA0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CB2B352" w14:textId="4676467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010 (41.8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A28A442" w14:textId="3175215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6767566B" w14:textId="70B4BF75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36F9DD93" w14:textId="0606E928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7BE73DE0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13DAC57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4,03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6096A15" w14:textId="6C6FB00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576 (21.20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7378BCB" w14:textId="468A009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788C2481" w14:textId="03A39398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EA9B9CC" w14:textId="5DE5D94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516 (40.63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2C85DAE" w14:textId="1D817E8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6875B6DE" w14:textId="6C485CE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15A3EAC2" w14:textId="6320401F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2AB61CF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7829516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8,511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579E46E8" w14:textId="570AC65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144 (20.6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04F8DB54" w14:textId="25DEF66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3C8111E8" w14:textId="0498584F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F5DADBD" w14:textId="727507C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09 (41.78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8AC63D5" w14:textId="016A459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097A6BF3" w14:textId="2FD39490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6AC8469F" w14:textId="70253418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4C71CD7F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4E563BE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1,09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2F304B5D" w14:textId="6FBE0B9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344 (21.58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7B077F3" w14:textId="3827072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06399B80" w14:textId="3F024F8D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3DF9A48" w14:textId="79C6F79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14 (39.8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63016B41" w14:textId="25E9AB1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6F3B14F6" w14:textId="0213723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1E012894" w14:textId="33F762CC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204A2232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70EA94F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9,535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8823109" w14:textId="573F1AA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151 (20.3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15F33986" w14:textId="7272D3AA" w:rsidR="00181EFB" w:rsidRPr="00203DD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highlight w:val="yellow"/>
              </w:rPr>
            </w:pPr>
            <w:r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="0055012E"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–20</w:t>
            </w:r>
            <w:r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1E43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0</w:t>
            </w:r>
            <w:r w:rsidR="0055012E" w:rsidRPr="001E4309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1–0.03</w:t>
            </w:r>
            <w:r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  <w:r w:rsidR="0055012E" w:rsidRPr="001E4309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3E94F27D" w14:textId="21C376DB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A17CAFE" w14:textId="6C0BC71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94 (41.6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6A51CC61" w14:textId="6E5B1AF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40716404" w14:textId="22EC95C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386B621D" w14:textId="796F3875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2D7E7B27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847424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0,44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0C6D06D" w14:textId="3628CF5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735 (20.92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750BDDC" w14:textId="45C5F59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06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4AE26799" w14:textId="1801F56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A924EF1" w14:textId="707FD85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84 (40.61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9475462" w14:textId="2C0EAAD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 (0.09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5910C39E" w14:textId="68B0A17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0.00)</w:t>
            </w:r>
          </w:p>
        </w:tc>
      </w:tr>
      <w:tr w:rsidR="00181EFB" w:rsidRPr="00181EFB" w14:paraId="5AD82A74" w14:textId="37824F4D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0A9FCE1A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0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FB26D93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4,21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B2267BB" w14:textId="3CF02F6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682 (21.1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3EDA615" w14:textId="1989247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09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1151AC76" w14:textId="35629672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7C7902B" w14:textId="38D9ABC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315 (40.27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731C877" w14:textId="1939C4A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 (0.1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EC738DC" w14:textId="25CA8412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3C475C26" w14:textId="4B3AA84C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31E19D4D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08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75C61CC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2,983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E20AC3E" w14:textId="3525F1C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438 (19.78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7291CA67" w14:textId="786199E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12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3263D547" w14:textId="02069A44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C0CB487" w14:textId="26388FB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70 (41.3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3460FB1" w14:textId="77AD30B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 (0.28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5BD4CF53" w14:textId="6447BCBC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65841FDC" w14:textId="4221892F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18A6FDB7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09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9601C23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3,048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57244F91" w14:textId="6B29C8D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705 (20.1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763F7887" w14:textId="79F4BE8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2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11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1D57D01D" w14:textId="34A799B0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05EDAEA" w14:textId="0E35D98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52 (39.8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D449749" w14:textId="0C96275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 (0.25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5E835287" w14:textId="09D00E4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35E4A8E0" w14:textId="4A2E6E04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18C73090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1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C9EBE8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1,955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100466A" w14:textId="13A88A6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966 (20.80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1EEAD9FC" w14:textId="1E8A9D7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5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16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09F88931" w14:textId="0560FA7C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F15CA01" w14:textId="31F1BA6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016 (40.2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FDD2571" w14:textId="68B733D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(0.33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370C878C" w14:textId="3D7A036D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67DCEA86" w14:textId="072A033D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202F620F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1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4D19444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6,719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0731E519" w14:textId="492DF13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495 (20.2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0D49A9F4" w14:textId="7AF6B40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2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17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73F67DB4" w14:textId="6B56DE6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24D2814" w14:textId="097E466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597 (41.47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64E2EEA7" w14:textId="2FA9347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 (0.43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E679C52" w14:textId="59510E0E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7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65CB448F" w14:textId="11F52C18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211E1263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0/1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9B4358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0,108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31768CE1" w14:textId="57E7594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869 (19.78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4B7E96A" w14:textId="29E0CDC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5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24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2ECF913B" w14:textId="62B3F634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 (0.0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6E5DD54" w14:textId="6BFDC42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720 (41.2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6C9D6183" w14:textId="49B7040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8 (0.71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7D5203F0" w14:textId="4ADB8E0E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 (0.09)</w:t>
            </w:r>
          </w:p>
        </w:tc>
      </w:tr>
      <w:tr w:rsidR="00181EFB" w:rsidRPr="00181EFB" w14:paraId="15DF05CC" w14:textId="4E318A92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4211FCB0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717C481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7,573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75DA5729" w14:textId="20DA253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,426 (21.58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A3C6C3F" w14:textId="5A33F1E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5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30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54480303" w14:textId="33168F9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 (0.0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47E154AB" w14:textId="0C8BE75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251 (42.26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2E0BD1A" w14:textId="2F3907A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6 (0.93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6C9B818F" w14:textId="58100508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 (0.19)</w:t>
            </w:r>
          </w:p>
        </w:tc>
      </w:tr>
      <w:tr w:rsidR="00181EFB" w:rsidRPr="00181EFB" w14:paraId="61268564" w14:textId="0E6E5B8C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27EE27D2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67A6C6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7,332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519E2980" w14:textId="0C023DB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,284 (21.4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A701EFC" w14:textId="7B94B59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7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29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7CC66ADA" w14:textId="7412D534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0–20 </w:t>
            </w:r>
            <w:r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0.02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–0.03</w:t>
            </w:r>
            <w:r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310EF10" w14:textId="3D601E6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,963 (40.4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A4E6F2E" w14:textId="687DA77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2 (0.75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644C9F36" w14:textId="7195AC98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7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3783ED1F" w14:textId="2BE3FC8D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1DD8412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C48E16C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6,702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2FC94B2" w14:textId="32A1477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348 (21.51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78ACCDA3" w14:textId="67C7A3A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9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34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4CC72C4D" w14:textId="681EDBCF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7A99D51" w14:textId="3123F96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28 (41.3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E60B308" w14:textId="17411DC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1 (0.91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0355F84A" w14:textId="6B274027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0F598D8A" w14:textId="4888F298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5B2C9434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83E75D7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8,270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F3BA8F9" w14:textId="7CE3FD6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521 (22.7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8BECD16" w14:textId="08400EF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0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47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393E643F" w14:textId="024FB227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 (0.0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2E63468" w14:textId="7D13AFD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246 (40.2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5385D59" w14:textId="0C9A468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6 (1.07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1686F54C" w14:textId="19008A0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 (0.15)</w:t>
            </w:r>
          </w:p>
        </w:tc>
      </w:tr>
      <w:tr w:rsidR="00181EFB" w:rsidRPr="00181EFB" w14:paraId="520F5EAF" w14:textId="5CCBD37B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7997AF4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B2C80A6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8,111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05504756" w14:textId="2D561A6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623 (20.00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6596467" w14:textId="6EA5792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4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51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5B22E460" w14:textId="31E2AE0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 (0.0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B6AB047" w14:textId="551A042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87 (43.21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7B231262" w14:textId="39E66BA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7 (1.37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84D84E9" w14:textId="2049E384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 (0.19)</w:t>
            </w:r>
          </w:p>
        </w:tc>
      </w:tr>
      <w:tr w:rsidR="00181EFB" w:rsidRPr="00181EFB" w14:paraId="1D6FF87C" w14:textId="627B859F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32B0313F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C5E1747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8,54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30AFCD05" w14:textId="3161A75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597 (21.30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7B81FDD0" w14:textId="4476988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8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58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6E6E4E77" w14:textId="2B766F3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–20</w:t>
            </w:r>
            <w:r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0.0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–0.03</w:t>
            </w:r>
            <w:r w:rsidRPr="001E430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729B178" w14:textId="29236A8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59 (40.8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0C8286E" w14:textId="4A749EF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2 (1.32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6AF40078" w14:textId="79D82D60" w:rsidR="00181EFB" w:rsidRPr="009C7196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1E430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1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–20</w:t>
            </w:r>
            <w:r w:rsidRPr="001E430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 (0.0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7–0.14</w:t>
            </w:r>
            <w:r w:rsidRPr="001E4309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)</w:t>
            </w:r>
            <w:r w:rsidR="00203DDB" w:rsidRPr="001E4309">
              <w:rPr>
                <w:rFonts w:ascii="Times New Roman" w:hAnsi="Times New Roman" w:cs="Times New Roman"/>
                <w:color w:val="000000"/>
                <w:sz w:val="11"/>
                <w:szCs w:val="11"/>
                <w:vertAlign w:val="superscript"/>
              </w:rPr>
              <w:t>f</w:t>
            </w:r>
          </w:p>
        </w:tc>
      </w:tr>
      <w:tr w:rsidR="00181EFB" w:rsidRPr="00181EFB" w14:paraId="55961FBD" w14:textId="286DEA53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6B9C781F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0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CB93D9D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1,726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97D8FB9" w14:textId="215A826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495 (21.60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BBE3CF8" w14:textId="7B4D50E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4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52</w:t>
            </w: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5D3A48DA" w14:textId="32E62BCE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 (0.0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C978DAF" w14:textId="49E6FF9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312 (40.7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771D20E" w14:textId="7D3C0ED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2 (1.05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C67F11A" w14:textId="05793334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 (0.21)</w:t>
            </w:r>
          </w:p>
        </w:tc>
      </w:tr>
      <w:tr w:rsidR="00181EFB" w:rsidRPr="00181EFB" w14:paraId="4952A8E4" w14:textId="2DC8A6A3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7B4C7737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08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F8665DA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2,998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21FE3330" w14:textId="68B5571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193 (20.81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067CC0C0" w14:textId="55D2B87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5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79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2F11DA80" w14:textId="7D5CF34B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3 (0.2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A3ADE17" w14:textId="73566C6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432 (42.3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4400D825" w14:textId="4E6A292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8 (2.16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53B79938" w14:textId="4F303A51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9 (0.91)</w:t>
            </w:r>
          </w:p>
        </w:tc>
      </w:tr>
      <w:tr w:rsidR="00181EFB" w:rsidRPr="00181EFB" w14:paraId="47A3BDCC" w14:textId="6D985EA3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03261942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09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7A3B810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2,757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0ED93BC6" w14:textId="5135677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356 (21.17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14BAC1A1" w14:textId="7D13D6D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2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69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00BA8395" w14:textId="35480CDD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 (0.1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C1B51B1" w14:textId="0320F4B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91 (40.3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5706126" w14:textId="3674AC3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5 (1.79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09A246A7" w14:textId="68273B63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0 (0.52)</w:t>
            </w:r>
          </w:p>
        </w:tc>
      </w:tr>
      <w:tr w:rsidR="00181EFB" w:rsidRPr="00181EFB" w14:paraId="1212E128" w14:textId="30085759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6FB519E4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1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1AF376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0,298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09EDB374" w14:textId="4689F5E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839 (21.11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18951C48" w14:textId="57E04EE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6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56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2BAAD682" w14:textId="58A5CAE3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 (0.0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767A33A" w14:textId="19245AB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095 (41.07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0541179" w14:textId="5ADFF12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1 (1.22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86E9124" w14:textId="20B584F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447E628C" w14:textId="19FD7C85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7954882E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1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AF945F2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7,603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07FD2ADC" w14:textId="57C5129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420 (21.33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34FD88E8" w14:textId="0240803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3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54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55D2B1AE" w14:textId="188C5B52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DF9AC9B" w14:textId="0B7736E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53 (40.59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E1AC45B" w14:textId="26AD777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5 (1.14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34C1C977" w14:textId="10C462F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09FFE8EF" w14:textId="5EDCF226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3F976136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1/1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D7931F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9,676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D7F2A1A" w14:textId="7DE6EB5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814 (21.26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A1389EC" w14:textId="78FF65C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3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55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3CA8FFD6" w14:textId="744C10A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0–0.01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6E614A91" w14:textId="704585B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88 (40.4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078E110" w14:textId="6DF4C57B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6 (1.32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78B4FCF5" w14:textId="1FC287FC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–9 (0.01–0.06)</w:t>
            </w: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vertAlign w:val="superscript"/>
              </w:rPr>
              <w:t>e</w:t>
            </w:r>
          </w:p>
        </w:tc>
      </w:tr>
      <w:tr w:rsidR="00181EFB" w:rsidRPr="00181EFB" w14:paraId="3A48F52E" w14:textId="5C348F41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3997D764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12EE482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1,486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4F010626" w14:textId="42C6F77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740 (22.3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6EA2F836" w14:textId="42763B7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0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98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4A4FA70D" w14:textId="6A509C33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1 (0.2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0FD460A" w14:textId="25EB0D4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81 (42.8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9BCE1A4" w14:textId="681C8B1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8 (2.24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43661198" w14:textId="24D411EF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5 (0.76)</w:t>
            </w:r>
          </w:p>
        </w:tc>
      </w:tr>
      <w:tr w:rsidR="00181EFB" w:rsidRPr="00181EFB" w14:paraId="6737351E" w14:textId="340C8DDA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1BF2ACE5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7DF961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6,958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78E0CCE" w14:textId="7E7211C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,501 (21.9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49A5A489" w14:textId="543C2C4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2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1.34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638B2ADE" w14:textId="6EDAF230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5 (0.48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5D9F63EE" w14:textId="0D90866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194 (41.5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2BC322C1" w14:textId="01223DA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8 (3.42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338E9E88" w14:textId="767B599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5 (1.64)</w:t>
            </w:r>
          </w:p>
        </w:tc>
      </w:tr>
      <w:tr w:rsidR="00181EFB" w:rsidRPr="00181EFB" w14:paraId="2FC99C65" w14:textId="101B5E86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4BFDB071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E66B225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2,714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24CD2024" w14:textId="5FBEE50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695 (21.8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661C58B3" w14:textId="1F13CBB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3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1.07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132C83F6" w14:textId="74622B2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6 (0.31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CCDD0A7" w14:textId="7F321BC0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28 (42.56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72009DF4" w14:textId="2D5B17D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4 (2.73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09464532" w14:textId="7273B9C2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1 (1.10)</w:t>
            </w:r>
          </w:p>
        </w:tc>
      </w:tr>
      <w:tr w:rsidR="00181EFB" w:rsidRPr="00181EFB" w14:paraId="792BA579" w14:textId="5118147C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6481896F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88250BF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0,924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A609F08" w14:textId="4307C1B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006 (22.99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249716B" w14:textId="1D82FDF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8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1.24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7E3B6685" w14:textId="1674997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0 (0.31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73D2C4DB" w14:textId="2E32A2C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57 (41.8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712C42A0" w14:textId="0FDFEE8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0 (2.78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164B7A54" w14:textId="18809ED9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9 (0.99)</w:t>
            </w:r>
          </w:p>
        </w:tc>
      </w:tr>
      <w:tr w:rsidR="00181EFB" w:rsidRPr="00181EFB" w14:paraId="092853B0" w14:textId="00290E2A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1A77FBDC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805E5CA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2,866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654D3911" w14:textId="4CC3312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312 (21.18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FB0BD28" w14:textId="3929AB7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5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99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6726310C" w14:textId="49A7D77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0 (0.21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0102F7D" w14:textId="4424F3E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10 (43.6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B3DAAC4" w14:textId="5F6E295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6 (2.45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78BD60B4" w14:textId="4171E473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8 (0.74)</w:t>
            </w:r>
          </w:p>
        </w:tc>
      </w:tr>
      <w:tr w:rsidR="00181EFB" w:rsidRPr="00181EFB" w14:paraId="1E967442" w14:textId="24A89E39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6B1F3E28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8A07FB7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2,284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30505AA3" w14:textId="2C2734E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045 (22.55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8F59D5D" w14:textId="3D20BF0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0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96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5F55E218" w14:textId="041B46C5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 (0.11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4055B323" w14:textId="4AE433A5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806 (41.34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CAB1379" w14:textId="15395C1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8 (2.26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3B99332" w14:textId="14D31193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 (0.35)</w:t>
            </w:r>
          </w:p>
        </w:tc>
      </w:tr>
      <w:tr w:rsidR="00181EFB" w:rsidRPr="00181EFB" w14:paraId="73E14B24" w14:textId="41768052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0CF6D2FC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07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408BA34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5,885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0DDC40A0" w14:textId="364E29E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764 (22.41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0C8E6BC9" w14:textId="41A00574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90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1.35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46778043" w14:textId="0971EBD6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0 (0.42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75A41D08" w14:textId="5F8A5B6C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93 (41.95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08DCB6BF" w14:textId="0CC0591F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8 (3.37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E3E6342" w14:textId="52B20CDA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7 (1.47)</w:t>
            </w:r>
          </w:p>
        </w:tc>
      </w:tr>
      <w:tr w:rsidR="00181EFB" w:rsidRPr="00181EFB" w14:paraId="45441DF3" w14:textId="1302D225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250CA7CE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08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18E49E6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1,363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7AB5E201" w14:textId="66B25176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,513 (21.7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2C1B1642" w14:textId="0BDB6C5E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,107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1.55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63BE5F55" w14:textId="74A04C7E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4 (0.51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32F2E83C" w14:textId="531E32ED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462 (41.66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4B6A9273" w14:textId="6911E15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5 (3.96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0A174F90" w14:textId="2C205B10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8 (1.66)</w:t>
            </w:r>
          </w:p>
        </w:tc>
      </w:tr>
      <w:tr w:rsidR="00181EFB" w:rsidRPr="00181EFB" w14:paraId="1A530F2C" w14:textId="5581F9D6" w:rsidTr="00181EFB">
        <w:trPr>
          <w:jc w:val="center"/>
        </w:trPr>
        <w:tc>
          <w:tcPr>
            <w:tcW w:w="487" w:type="pct"/>
            <w:tcBorders>
              <w:left w:val="nil"/>
              <w:right w:val="nil"/>
            </w:tcBorders>
            <w:vAlign w:val="center"/>
          </w:tcPr>
          <w:p w14:paraId="613DBD3B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09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89164FD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0,032</w:t>
            </w:r>
          </w:p>
        </w:tc>
        <w:tc>
          <w:tcPr>
            <w:tcW w:w="661" w:type="pct"/>
            <w:tcBorders>
              <w:left w:val="nil"/>
              <w:right w:val="nil"/>
            </w:tcBorders>
            <w:vAlign w:val="center"/>
          </w:tcPr>
          <w:p w14:paraId="1CDC0E9C" w14:textId="7392A7A2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4,873 (21.24)</w:t>
            </w:r>
          </w:p>
        </w:tc>
        <w:tc>
          <w:tcPr>
            <w:tcW w:w="761" w:type="pct"/>
            <w:tcBorders>
              <w:left w:val="nil"/>
              <w:right w:val="nil"/>
            </w:tcBorders>
            <w:vAlign w:val="center"/>
          </w:tcPr>
          <w:p w14:paraId="589E0509" w14:textId="676C39B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13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1.16)</w:t>
            </w:r>
          </w:p>
        </w:tc>
        <w:tc>
          <w:tcPr>
            <w:tcW w:w="738" w:type="pct"/>
            <w:tcBorders>
              <w:left w:val="nil"/>
              <w:right w:val="nil"/>
            </w:tcBorders>
            <w:vAlign w:val="center"/>
          </w:tcPr>
          <w:p w14:paraId="7F925FA6" w14:textId="72864560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5 (0.21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1A584BEC" w14:textId="05217483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964 (40.10)</w:t>
            </w:r>
          </w:p>
        </w:tc>
        <w:tc>
          <w:tcPr>
            <w:tcW w:w="667" w:type="pct"/>
            <w:tcBorders>
              <w:left w:val="nil"/>
              <w:right w:val="nil"/>
            </w:tcBorders>
            <w:vAlign w:val="center"/>
          </w:tcPr>
          <w:p w14:paraId="40A94AEC" w14:textId="0AE80B69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1 (2.70)</w:t>
            </w:r>
          </w:p>
        </w:tc>
        <w:tc>
          <w:tcPr>
            <w:tcW w:w="666" w:type="pct"/>
            <w:tcBorders>
              <w:left w:val="nil"/>
              <w:right w:val="nil"/>
            </w:tcBorders>
            <w:vAlign w:val="center"/>
          </w:tcPr>
          <w:p w14:paraId="20D43D08" w14:textId="7A5A4193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 (0.65)</w:t>
            </w:r>
          </w:p>
        </w:tc>
      </w:tr>
      <w:tr w:rsidR="00181EFB" w:rsidRPr="00181EFB" w14:paraId="78C7C347" w14:textId="05E73268" w:rsidTr="00181EFB">
        <w:trPr>
          <w:jc w:val="center"/>
        </w:trPr>
        <w:tc>
          <w:tcPr>
            <w:tcW w:w="4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9C726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022/10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9F789" w14:textId="7777777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7,579</w:t>
            </w: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FA30FE" w14:textId="08F833F1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181EFB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,325 (19.72)</w:t>
            </w: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1FF9B" w14:textId="1D5325A8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4 (</w:t>
            </w:r>
            <w:r w:rsidRPr="00181EFB">
              <w:rPr>
                <w:rFonts w:ascii="Times New Roman" w:eastAsia="Yu Gothic" w:hAnsi="Times New Roman" w:cs="Times New Roman"/>
                <w:color w:val="000000"/>
                <w:sz w:val="13"/>
                <w:szCs w:val="13"/>
              </w:rPr>
              <w:t>0.95)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5824D3" w14:textId="666CE707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(0.07)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305FE2" w14:textId="0599D247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,564 (41.76)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C5DFC" w14:textId="3678E4FA" w:rsidR="00181EFB" w:rsidRPr="00181EFB" w:rsidRDefault="00181EFB" w:rsidP="00B64F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0 (2.25)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61466" w14:textId="0844629C" w:rsidR="00181EFB" w:rsidRPr="00181EFB" w:rsidRDefault="00181EFB" w:rsidP="00B64FF0"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81EF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 (0.19)</w:t>
            </w:r>
          </w:p>
        </w:tc>
      </w:tr>
    </w:tbl>
    <w:p w14:paraId="7A9A9E47" w14:textId="1E441F67" w:rsidR="00DE203C" w:rsidRPr="00DE203C" w:rsidRDefault="00DE203C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OVID-19: coronavirus disease 2019</w:t>
      </w:r>
      <w:r w:rsidR="00EA0C57">
        <w:rPr>
          <w:rFonts w:ascii="Times New Roman" w:eastAsia="Times New Roman" w:hAnsi="Times New Roman" w:cs="Times New Roman"/>
          <w:sz w:val="24"/>
        </w:rPr>
        <w:t>.</w:t>
      </w:r>
    </w:p>
    <w:p w14:paraId="3DD3A81C" w14:textId="660B37F4" w:rsidR="008C5525" w:rsidRDefault="00E41FCC">
      <w:pPr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="00E0526D" w:rsidRPr="00316837">
        <w:rPr>
          <w:rFonts w:ascii="Times New Roman" w:eastAsia="Times New Roman" w:hAnsi="Times New Roman" w:cs="Times New Roman"/>
          <w:sz w:val="24"/>
        </w:rPr>
        <w:t>P</w:t>
      </w:r>
      <w:r w:rsidR="00E0526D">
        <w:rPr>
          <w:rFonts w:ascii="Times New Roman" w:eastAsia="Times New Roman" w:hAnsi="Times New Roman" w:cs="Times New Roman"/>
          <w:sz w:val="24"/>
        </w:rPr>
        <w:t>roportion</w:t>
      </w:r>
      <w:proofErr w:type="spellEnd"/>
      <w:r w:rsidR="00E0526D">
        <w:rPr>
          <w:rFonts w:ascii="Times New Roman" w:eastAsia="Times New Roman" w:hAnsi="Times New Roman" w:cs="Times New Roman"/>
          <w:sz w:val="24"/>
        </w:rPr>
        <w:t xml:space="preserve"> of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</w:t>
      </w:r>
      <w:r w:rsidR="00670163">
        <w:rPr>
          <w:rFonts w:ascii="Times New Roman" w:eastAsia="Times New Roman" w:hAnsi="Times New Roman" w:cs="Times New Roman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 xml:space="preserve"> = number of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</w:rPr>
        <w:t>sections</w:t>
      </w:r>
      <w:r w:rsidR="00E0526D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/</w:t>
      </w:r>
      <w:r w:rsidR="00E0526D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number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of live births</w:t>
      </w:r>
      <w:r w:rsidR="00AD4235">
        <w:rPr>
          <w:rFonts w:ascii="Times New Roman" w:eastAsia="Times New Roman" w:hAnsi="Times New Roman" w:cs="Times New Roman"/>
          <w:sz w:val="24"/>
        </w:rPr>
        <w:t>.</w:t>
      </w:r>
    </w:p>
    <w:p w14:paraId="41FCF021" w14:textId="4559D026" w:rsidR="00AD4235" w:rsidRPr="00143E58" w:rsidRDefault="00AD4235">
      <w:pPr>
        <w:rPr>
          <w:rFonts w:ascii="Times New Roman" w:eastAsia="Times New Roman" w:hAnsi="Times New Roman" w:cs="Times New Roman"/>
          <w:sz w:val="24"/>
        </w:rPr>
      </w:pPr>
      <w:proofErr w:type="spellStart"/>
      <w:r w:rsidRPr="00AD4235">
        <w:rPr>
          <w:rFonts w:ascii="Times New Roman" w:eastAsia="Times New Roman" w:hAnsi="Times New Roman" w:cs="Times New Roman"/>
          <w:sz w:val="24"/>
          <w:vertAlign w:val="superscript"/>
        </w:rPr>
        <w:t>b</w:t>
      </w:r>
      <w:r w:rsidR="00E0526D" w:rsidRPr="00CA2B20">
        <w:rPr>
          <w:rFonts w:ascii="Times New Roman" w:eastAsia="Times New Roman" w:hAnsi="Times New Roman" w:cs="Times New Roman"/>
          <w:sz w:val="24"/>
        </w:rPr>
        <w:t>P</w:t>
      </w:r>
      <w:r w:rsidR="00E0526D">
        <w:rPr>
          <w:rFonts w:ascii="Times New Roman" w:eastAsia="Times New Roman" w:hAnsi="Times New Roman" w:cs="Times New Roman"/>
          <w:sz w:val="24"/>
        </w:rPr>
        <w:t>roportion</w:t>
      </w:r>
      <w:proofErr w:type="spellEnd"/>
      <w:r w:rsidR="00E0526D">
        <w:rPr>
          <w:rFonts w:ascii="Times New Roman" w:eastAsia="Times New Roman" w:hAnsi="Times New Roman" w:cs="Times New Roman"/>
          <w:sz w:val="24"/>
        </w:rPr>
        <w:t xml:space="preserve"> of </w:t>
      </w:r>
      <w:r>
        <w:rPr>
          <w:rFonts w:ascii="Times New Roman" w:eastAsia="Times New Roman" w:hAnsi="Times New Roman" w:cs="Times New Roman"/>
          <w:sz w:val="24"/>
        </w:rPr>
        <w:t xml:space="preserve">COVID-19-positive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</w:t>
      </w:r>
      <w:r w:rsidR="00670163">
        <w:rPr>
          <w:rFonts w:ascii="Times New Roman" w:eastAsia="Times New Roman" w:hAnsi="Times New Roman" w:cs="Times New Roman"/>
          <w:sz w:val="24"/>
        </w:rPr>
        <w:t>s</w:t>
      </w:r>
      <w:r w:rsidR="00892396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= number of COVID-19-positive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s / number of live births.</w:t>
      </w:r>
      <w:r w:rsidR="00892396">
        <w:rPr>
          <w:rFonts w:ascii="Times New Roman" w:eastAsia="Times New Roman" w:hAnsi="Times New Roman" w:cs="Times New Roman"/>
          <w:sz w:val="24"/>
        </w:rPr>
        <w:t xml:space="preserve"> </w:t>
      </w:r>
      <w:r w:rsidR="00143E58">
        <w:rPr>
          <w:rFonts w:ascii="Times New Roman" w:eastAsia="Times New Roman" w:hAnsi="Times New Roman" w:cs="Times New Roman"/>
          <w:sz w:val="24"/>
        </w:rPr>
        <w:t>Calculations were made for cases including and excluding the suspicious flag</w:t>
      </w:r>
      <w:r w:rsidR="00670163">
        <w:rPr>
          <w:rFonts w:ascii="Times New Roman" w:eastAsia="Times New Roman" w:hAnsi="Times New Roman" w:cs="Times New Roman"/>
          <w:sz w:val="24"/>
        </w:rPr>
        <w:t>s</w:t>
      </w:r>
      <w:r w:rsidR="00143E58">
        <w:rPr>
          <w:rFonts w:ascii="Times New Roman" w:eastAsia="Times New Roman" w:hAnsi="Times New Roman" w:cs="Times New Roman"/>
          <w:sz w:val="24"/>
        </w:rPr>
        <w:t>, respectively.</w:t>
      </w:r>
    </w:p>
    <w:p w14:paraId="28B651D1" w14:textId="21932862" w:rsidR="007556DD" w:rsidRDefault="00AD4235">
      <w:pPr>
        <w:rPr>
          <w:rFonts w:ascii="Times New Roman" w:eastAsia="Times New Roman" w:hAnsi="Times New Roman" w:cs="Times New Roman"/>
          <w:sz w:val="24"/>
        </w:rPr>
      </w:pPr>
      <w:proofErr w:type="spellStart"/>
      <w:r w:rsidRPr="00AD4235">
        <w:rPr>
          <w:rFonts w:ascii="Times New Roman" w:eastAsia="Times New Roman" w:hAnsi="Times New Roman" w:cs="Times New Roman"/>
          <w:sz w:val="24"/>
          <w:vertAlign w:val="superscript"/>
        </w:rPr>
        <w:t>c</w:t>
      </w:r>
      <w:r w:rsidR="00532B40">
        <w:rPr>
          <w:rFonts w:ascii="Times New Roman" w:eastAsia="Times New Roman" w:hAnsi="Times New Roman" w:cs="Times New Roman"/>
          <w:sz w:val="24"/>
        </w:rPr>
        <w:t>Proportion</w:t>
      </w:r>
      <w:proofErr w:type="spellEnd"/>
      <w:r w:rsidR="00532B40">
        <w:rPr>
          <w:rFonts w:ascii="Times New Roman" w:eastAsia="Times New Roman" w:hAnsi="Times New Roman" w:cs="Times New Roman"/>
          <w:sz w:val="24"/>
        </w:rPr>
        <w:t xml:space="preserve"> of emergency among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 w:rsidR="00532B40">
        <w:rPr>
          <w:rFonts w:ascii="Times New Roman" w:eastAsia="Times New Roman" w:hAnsi="Times New Roman" w:cs="Times New Roman"/>
          <w:sz w:val="24"/>
        </w:rPr>
        <w:t xml:space="preserve"> section</w:t>
      </w:r>
      <w:r w:rsidR="00670163">
        <w:rPr>
          <w:rFonts w:ascii="Times New Roman" w:eastAsia="Times New Roman" w:hAnsi="Times New Roman" w:cs="Times New Roman"/>
          <w:sz w:val="24"/>
        </w:rPr>
        <w:t>s</w:t>
      </w:r>
      <w:r w:rsidR="00532B40">
        <w:rPr>
          <w:rFonts w:ascii="Times New Roman" w:eastAsia="Times New Roman" w:hAnsi="Times New Roman" w:cs="Times New Roman"/>
          <w:sz w:val="24"/>
        </w:rPr>
        <w:t xml:space="preserve"> = number of emergency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 w:rsidR="00532B40">
        <w:rPr>
          <w:rFonts w:ascii="Times New Roman" w:eastAsia="Times New Roman" w:hAnsi="Times New Roman" w:cs="Times New Roman"/>
          <w:sz w:val="24"/>
        </w:rPr>
        <w:t xml:space="preserve"> sections / number of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 w:rsidR="00532B40">
        <w:rPr>
          <w:rFonts w:ascii="Times New Roman" w:eastAsia="Times New Roman" w:hAnsi="Times New Roman" w:cs="Times New Roman"/>
          <w:sz w:val="24"/>
        </w:rPr>
        <w:t xml:space="preserve"> sections.</w:t>
      </w:r>
    </w:p>
    <w:p w14:paraId="50B924C9" w14:textId="619B63D6" w:rsidR="007556DD" w:rsidRPr="00143E58" w:rsidRDefault="007556DD">
      <w:pPr>
        <w:rPr>
          <w:rFonts w:ascii="Times New Roman" w:eastAsia="Times New Roman" w:hAnsi="Times New Roman" w:cs="Times New Roman"/>
          <w:sz w:val="24"/>
        </w:rPr>
      </w:pPr>
      <w:proofErr w:type="spellStart"/>
      <w:r w:rsidRPr="007556DD">
        <w:rPr>
          <w:rFonts w:ascii="Times New Roman" w:eastAsia="Times New Roman" w:hAnsi="Times New Roman" w:cs="Times New Roman"/>
          <w:sz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</w:rPr>
        <w:t>Proportion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of</w:t>
      </w:r>
      <w:r w:rsidR="00753C0A" w:rsidRPr="00753C0A">
        <w:rPr>
          <w:rFonts w:ascii="Times New Roman" w:eastAsia="Times New Roman" w:hAnsi="Times New Roman" w:cs="Times New Roman"/>
          <w:sz w:val="24"/>
        </w:rPr>
        <w:t xml:space="preserve"> </w:t>
      </w:r>
      <w:r w:rsidR="00753C0A">
        <w:rPr>
          <w:rFonts w:ascii="Times New Roman" w:eastAsia="Times New Roman" w:hAnsi="Times New Roman" w:cs="Times New Roman"/>
          <w:sz w:val="24"/>
        </w:rPr>
        <w:t>COVID-19-positive</w:t>
      </w:r>
      <w:r>
        <w:rPr>
          <w:rFonts w:ascii="Times New Roman" w:eastAsia="Times New Roman" w:hAnsi="Times New Roman" w:cs="Times New Roman"/>
          <w:sz w:val="24"/>
        </w:rPr>
        <w:t xml:space="preserve"> emergency</w:t>
      </w:r>
      <w:r w:rsidR="00753C0A"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among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</w:t>
      </w:r>
      <w:r w:rsidR="00670163">
        <w:rPr>
          <w:rFonts w:ascii="Times New Roman" w:eastAsia="Times New Roman" w:hAnsi="Times New Roman" w:cs="Times New Roman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 xml:space="preserve"> = number of </w:t>
      </w:r>
      <w:r w:rsidR="00753C0A">
        <w:rPr>
          <w:rFonts w:ascii="Times New Roman" w:eastAsia="Times New Roman" w:hAnsi="Times New Roman" w:cs="Times New Roman"/>
          <w:sz w:val="24"/>
        </w:rPr>
        <w:t xml:space="preserve">COVID-19-positive </w:t>
      </w:r>
      <w:r>
        <w:rPr>
          <w:rFonts w:ascii="Times New Roman" w:eastAsia="Times New Roman" w:hAnsi="Times New Roman" w:cs="Times New Roman"/>
          <w:sz w:val="24"/>
        </w:rPr>
        <w:t xml:space="preserve">emergency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s / number of </w:t>
      </w:r>
      <w:r w:rsidR="00156E14">
        <w:rPr>
          <w:rFonts w:ascii="Times New Roman" w:eastAsia="Times New Roman" w:hAnsi="Times New Roman" w:cs="Times New Roman"/>
          <w:sz w:val="24"/>
        </w:rPr>
        <w:t>Cesarean</w:t>
      </w:r>
      <w:r>
        <w:rPr>
          <w:rFonts w:ascii="Times New Roman" w:eastAsia="Times New Roman" w:hAnsi="Times New Roman" w:cs="Times New Roman"/>
          <w:sz w:val="24"/>
        </w:rPr>
        <w:t xml:space="preserve"> sections.</w:t>
      </w:r>
      <w:r w:rsidR="00143E58">
        <w:rPr>
          <w:rFonts w:ascii="Times New Roman" w:eastAsia="Times New Roman" w:hAnsi="Times New Roman" w:cs="Times New Roman"/>
          <w:sz w:val="24"/>
        </w:rPr>
        <w:t xml:space="preserve"> Calculations were made for cases including and excluding the suspicious flag</w:t>
      </w:r>
      <w:r w:rsidR="00670163">
        <w:rPr>
          <w:rFonts w:ascii="Times New Roman" w:eastAsia="Times New Roman" w:hAnsi="Times New Roman" w:cs="Times New Roman"/>
          <w:sz w:val="24"/>
        </w:rPr>
        <w:t>s</w:t>
      </w:r>
      <w:r w:rsidR="00143E58">
        <w:rPr>
          <w:rFonts w:ascii="Times New Roman" w:eastAsia="Times New Roman" w:hAnsi="Times New Roman" w:cs="Times New Roman"/>
          <w:sz w:val="24"/>
        </w:rPr>
        <w:t xml:space="preserve">, </w:t>
      </w:r>
      <w:r w:rsidR="00143E58">
        <w:rPr>
          <w:rFonts w:ascii="Times New Roman" w:eastAsia="Times New Roman" w:hAnsi="Times New Roman" w:cs="Times New Roman"/>
          <w:sz w:val="24"/>
        </w:rPr>
        <w:lastRenderedPageBreak/>
        <w:t>respectively.</w:t>
      </w:r>
    </w:p>
    <w:p w14:paraId="595B31EA" w14:textId="250A58A0" w:rsidR="00AD4235" w:rsidRDefault="007556DD">
      <w:pPr>
        <w:rPr>
          <w:rFonts w:ascii="Times New Roman" w:eastAsia="Times New Roman" w:hAnsi="Times New Roman" w:cs="Times New Roman"/>
          <w:sz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vertAlign w:val="superscript"/>
        </w:rPr>
        <w:t>e</w:t>
      </w:r>
      <w:r w:rsidR="00AD4235" w:rsidRPr="00AD4235">
        <w:rPr>
          <w:rFonts w:ascii="Times New Roman" w:eastAsia="Times New Roman" w:hAnsi="Times New Roman" w:cs="Times New Roman"/>
          <w:sz w:val="24"/>
        </w:rPr>
        <w:t>Items</w:t>
      </w:r>
      <w:proofErr w:type="spellEnd"/>
      <w:r w:rsidR="00AD4235" w:rsidRPr="00AD4235">
        <w:rPr>
          <w:rFonts w:ascii="Times New Roman" w:eastAsia="Times New Roman" w:hAnsi="Times New Roman" w:cs="Times New Roman"/>
          <w:sz w:val="24"/>
        </w:rPr>
        <w:t xml:space="preserve"> with a total number between 1 and 9 are not allowed to be published</w:t>
      </w:r>
      <w:r w:rsidR="00670163">
        <w:rPr>
          <w:rFonts w:ascii="Times New Roman" w:eastAsia="Times New Roman" w:hAnsi="Times New Roman" w:cs="Times New Roman"/>
          <w:sz w:val="24"/>
        </w:rPr>
        <w:t>;</w:t>
      </w:r>
      <w:r w:rsidR="00AD4235" w:rsidRPr="00AD4235">
        <w:rPr>
          <w:rFonts w:ascii="Times New Roman" w:eastAsia="Times New Roman" w:hAnsi="Times New Roman" w:cs="Times New Roman"/>
          <w:sz w:val="24"/>
        </w:rPr>
        <w:t xml:space="preserve"> </w:t>
      </w:r>
      <w:r w:rsidR="00670163">
        <w:rPr>
          <w:rFonts w:ascii="Times New Roman" w:eastAsia="Times New Roman" w:hAnsi="Times New Roman" w:cs="Times New Roman"/>
          <w:sz w:val="24"/>
        </w:rPr>
        <w:t>therefore</w:t>
      </w:r>
      <w:r w:rsidR="004A6DD3">
        <w:rPr>
          <w:rFonts w:ascii="Times New Roman" w:eastAsia="Times New Roman" w:hAnsi="Times New Roman" w:cs="Times New Roman"/>
          <w:sz w:val="24"/>
        </w:rPr>
        <w:t>,</w:t>
      </w:r>
      <w:r w:rsidR="00AD4235" w:rsidRPr="00AD4235">
        <w:rPr>
          <w:rFonts w:ascii="Times New Roman" w:eastAsia="Times New Roman" w:hAnsi="Times New Roman" w:cs="Times New Roman"/>
          <w:sz w:val="24"/>
        </w:rPr>
        <w:t xml:space="preserve"> they are listed in a range </w:t>
      </w:r>
      <w:r w:rsidR="00AD4235">
        <w:rPr>
          <w:rFonts w:ascii="Times New Roman" w:eastAsia="Times New Roman" w:hAnsi="Times New Roman" w:cs="Times New Roman"/>
          <w:sz w:val="24"/>
        </w:rPr>
        <w:t>(</w:t>
      </w:r>
      <w:r w:rsidR="00AD4235" w:rsidRPr="00AD4235">
        <w:rPr>
          <w:rFonts w:ascii="Times New Roman" w:eastAsia="Times New Roman" w:hAnsi="Times New Roman" w:cs="Times New Roman"/>
          <w:sz w:val="24"/>
        </w:rPr>
        <w:t>1</w:t>
      </w:r>
      <w:r w:rsidR="00AD4235">
        <w:rPr>
          <w:rFonts w:ascii="Times New Roman" w:eastAsia="Times New Roman" w:hAnsi="Times New Roman" w:cs="Times New Roman"/>
          <w:sz w:val="24"/>
        </w:rPr>
        <w:t>–</w:t>
      </w:r>
      <w:r w:rsidR="00AD4235" w:rsidRPr="00AD4235">
        <w:rPr>
          <w:rFonts w:ascii="Times New Roman" w:eastAsia="Times New Roman" w:hAnsi="Times New Roman" w:cs="Times New Roman"/>
          <w:sz w:val="24"/>
        </w:rPr>
        <w:t>9</w:t>
      </w:r>
      <w:r w:rsidR="00AD4235">
        <w:rPr>
          <w:rFonts w:ascii="Times New Roman" w:eastAsia="Times New Roman" w:hAnsi="Times New Roman" w:cs="Times New Roman"/>
          <w:sz w:val="24"/>
        </w:rPr>
        <w:t>)</w:t>
      </w:r>
      <w:r w:rsidR="00AD4235" w:rsidRPr="00AD4235">
        <w:rPr>
          <w:rFonts w:ascii="Times New Roman" w:eastAsia="Times New Roman" w:hAnsi="Times New Roman" w:cs="Times New Roman"/>
          <w:sz w:val="24"/>
        </w:rPr>
        <w:t xml:space="preserve">, and the percentages are </w:t>
      </w:r>
      <w:r w:rsidR="004A6DD3">
        <w:rPr>
          <w:rFonts w:ascii="Times New Roman" w:eastAsia="Times New Roman" w:hAnsi="Times New Roman" w:cs="Times New Roman"/>
          <w:sz w:val="24"/>
        </w:rPr>
        <w:t>provided</w:t>
      </w:r>
      <w:r w:rsidR="00AD4235" w:rsidRPr="00AD4235">
        <w:rPr>
          <w:rFonts w:ascii="Times New Roman" w:eastAsia="Times New Roman" w:hAnsi="Times New Roman" w:cs="Times New Roman"/>
          <w:sz w:val="24"/>
        </w:rPr>
        <w:t xml:space="preserve"> </w:t>
      </w:r>
      <w:r w:rsidR="00AD4235">
        <w:rPr>
          <w:rFonts w:ascii="Times New Roman" w:eastAsia="Times New Roman" w:hAnsi="Times New Roman" w:cs="Times New Roman"/>
          <w:sz w:val="24"/>
        </w:rPr>
        <w:t>as a</w:t>
      </w:r>
      <w:r w:rsidR="00AD4235" w:rsidRPr="00AD4235">
        <w:rPr>
          <w:rFonts w:ascii="Times New Roman" w:eastAsia="Times New Roman" w:hAnsi="Times New Roman" w:cs="Times New Roman"/>
          <w:sz w:val="24"/>
        </w:rPr>
        <w:t xml:space="preserve"> range accordingly.</w:t>
      </w:r>
    </w:p>
    <w:p w14:paraId="0E899845" w14:textId="75CBF98E" w:rsidR="0055012E" w:rsidRPr="00E40DAC" w:rsidRDefault="0055012E" w:rsidP="0055012E">
      <w:pPr>
        <w:rPr>
          <w:rFonts w:ascii="Times New Roman" w:eastAsia="Times New Roman" w:hAnsi="Times New Roman" w:cs="Times New Roman"/>
          <w:sz w:val="24"/>
        </w:rPr>
      </w:pPr>
      <w:proofErr w:type="spellStart"/>
      <w:r w:rsidRPr="00106CCA">
        <w:rPr>
          <w:rFonts w:ascii="Times New Roman" w:eastAsia="Times New Roman" w:hAnsi="Times New Roman" w:cs="Times New Roman"/>
          <w:sz w:val="24"/>
          <w:vertAlign w:val="superscript"/>
        </w:rPr>
        <w:t>f</w:t>
      </w:r>
      <w:r w:rsidRPr="00106CCA">
        <w:rPr>
          <w:rFonts w:ascii="Times New Roman" w:eastAsia="Times New Roman" w:hAnsi="Times New Roman" w:cs="Times New Roman"/>
          <w:sz w:val="24"/>
        </w:rPr>
        <w:t>To</w:t>
      </w:r>
      <w:proofErr w:type="spellEnd"/>
      <w:r w:rsidRPr="00106CCA">
        <w:rPr>
          <w:rFonts w:ascii="Times New Roman" w:eastAsia="Times New Roman" w:hAnsi="Times New Roman" w:cs="Times New Roman"/>
          <w:sz w:val="24"/>
        </w:rPr>
        <w:t xml:space="preserve"> ensure that the number in the cell with </w:t>
      </w:r>
      <w:r w:rsidR="004A6DD3">
        <w:rPr>
          <w:rFonts w:ascii="Times New Roman" w:eastAsia="Times New Roman" w:hAnsi="Times New Roman" w:cs="Times New Roman"/>
          <w:sz w:val="24"/>
        </w:rPr>
        <w:t>a</w:t>
      </w:r>
      <w:r w:rsidRPr="00106CCA">
        <w:rPr>
          <w:rFonts w:ascii="Times New Roman" w:eastAsia="Times New Roman" w:hAnsi="Times New Roman" w:cs="Times New Roman"/>
          <w:sz w:val="24"/>
        </w:rPr>
        <w:t xml:space="preserve"> value</w:t>
      </w:r>
      <w:r w:rsidR="004A6DD3">
        <w:rPr>
          <w:rFonts w:ascii="Times New Roman" w:eastAsia="Times New Roman" w:hAnsi="Times New Roman" w:cs="Times New Roman"/>
          <w:sz w:val="24"/>
        </w:rPr>
        <w:t xml:space="preserve"> between</w:t>
      </w:r>
      <w:r w:rsidRPr="00106CCA">
        <w:rPr>
          <w:rFonts w:ascii="Times New Roman" w:eastAsia="Times New Roman" w:hAnsi="Times New Roman" w:cs="Times New Roman"/>
          <w:sz w:val="24"/>
        </w:rPr>
        <w:t xml:space="preserve"> 1 to 9 in the same row cannot be </w:t>
      </w:r>
      <w:r w:rsidR="004A6DD3">
        <w:rPr>
          <w:rFonts w:ascii="Times New Roman" w:eastAsia="Times New Roman" w:hAnsi="Times New Roman" w:cs="Times New Roman"/>
          <w:sz w:val="24"/>
        </w:rPr>
        <w:t>derived</w:t>
      </w:r>
      <w:r w:rsidRPr="00106CCA">
        <w:rPr>
          <w:rFonts w:ascii="Times New Roman" w:eastAsia="Times New Roman" w:hAnsi="Times New Roman" w:cs="Times New Roman"/>
          <w:sz w:val="24"/>
        </w:rPr>
        <w:t xml:space="preserve"> from the total, this number is shown as a range rather than the actual number.</w:t>
      </w:r>
    </w:p>
    <w:p w14:paraId="4259EA98" w14:textId="77777777" w:rsidR="0055012E" w:rsidRPr="0055012E" w:rsidRDefault="0055012E">
      <w:pPr>
        <w:rPr>
          <w:rFonts w:ascii="Times New Roman" w:eastAsia="Times New Roman" w:hAnsi="Times New Roman" w:cs="Times New Roman"/>
          <w:sz w:val="24"/>
        </w:rPr>
      </w:pPr>
    </w:p>
    <w:sectPr w:rsidR="0055012E" w:rsidRPr="0055012E">
      <w:type w:val="continuous"/>
      <w:pgSz w:w="11906" w:h="16838"/>
      <w:pgMar w:top="1701" w:right="1701" w:bottom="1701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525"/>
    <w:rsid w:val="0002772A"/>
    <w:rsid w:val="00070849"/>
    <w:rsid w:val="00084B39"/>
    <w:rsid w:val="00143E58"/>
    <w:rsid w:val="0014758B"/>
    <w:rsid w:val="00156E14"/>
    <w:rsid w:val="00181EFB"/>
    <w:rsid w:val="001E4309"/>
    <w:rsid w:val="00203DDB"/>
    <w:rsid w:val="002A2303"/>
    <w:rsid w:val="002B5A25"/>
    <w:rsid w:val="00316837"/>
    <w:rsid w:val="00362078"/>
    <w:rsid w:val="004610A1"/>
    <w:rsid w:val="004A6DD3"/>
    <w:rsid w:val="00532B40"/>
    <w:rsid w:val="00545018"/>
    <w:rsid w:val="0055012E"/>
    <w:rsid w:val="005A4BA3"/>
    <w:rsid w:val="005F2DD6"/>
    <w:rsid w:val="00670163"/>
    <w:rsid w:val="006943BD"/>
    <w:rsid w:val="006A4B6E"/>
    <w:rsid w:val="00717EC5"/>
    <w:rsid w:val="00753C0A"/>
    <w:rsid w:val="007556DD"/>
    <w:rsid w:val="00767D78"/>
    <w:rsid w:val="00767DAB"/>
    <w:rsid w:val="008200ED"/>
    <w:rsid w:val="00892396"/>
    <w:rsid w:val="008C5525"/>
    <w:rsid w:val="008F331E"/>
    <w:rsid w:val="008F5A58"/>
    <w:rsid w:val="009344CB"/>
    <w:rsid w:val="009C68CE"/>
    <w:rsid w:val="009C7196"/>
    <w:rsid w:val="00AD4235"/>
    <w:rsid w:val="00AD4D4F"/>
    <w:rsid w:val="00AF70FE"/>
    <w:rsid w:val="00B034B0"/>
    <w:rsid w:val="00B5386E"/>
    <w:rsid w:val="00B64FF0"/>
    <w:rsid w:val="00DB3649"/>
    <w:rsid w:val="00DD76FE"/>
    <w:rsid w:val="00DE203C"/>
    <w:rsid w:val="00E0526D"/>
    <w:rsid w:val="00E41FCC"/>
    <w:rsid w:val="00EA0C57"/>
    <w:rsid w:val="00F757F0"/>
    <w:rsid w:val="00F90517"/>
    <w:rsid w:val="00FE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F422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CommentText">
    <w:name w:val="annotation text"/>
    <w:basedOn w:val="Normal"/>
    <w:link w:val="CommentTextChar"/>
    <w:uiPriority w:val="99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</w:rPr>
  </w:style>
  <w:style w:type="character" w:styleId="CommentReference">
    <w:name w:val="annotation reference"/>
    <w:basedOn w:val="DefaultParagraphFont"/>
    <w:uiPriority w:val="99"/>
    <w:rPr>
      <w:sz w:val="18"/>
      <w:szCs w:val="18"/>
    </w:rPr>
  </w:style>
  <w:style w:type="paragraph" w:styleId="Revision">
    <w:name w:val="Revision"/>
    <w:hidden/>
    <w:uiPriority w:val="99"/>
    <w:semiHidden/>
    <w:rsid w:val="008200ED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9C68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C68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0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950</Words>
  <Characters>5416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athiya N</cp:lastModifiedBy>
  <cp:revision>26</cp:revision>
  <dcterms:created xsi:type="dcterms:W3CDTF">2024-02-29T15:18:00Z</dcterms:created>
  <dcterms:modified xsi:type="dcterms:W3CDTF">2025-07-0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99c9312b-6ecd-4069-a051-36df19d54859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2/28 03:04:09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99c9312b-6ecd-4069-a051-36df19d54859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43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